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709670" cy="2630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Cs w:val="21"/>
        </w:rPr>
        <w:t>Histological evaluation methods of articular cartilage (Mankin scoring system)</w:t>
      </w:r>
      <w:r>
        <w:rPr>
          <w:szCs w:val="21"/>
        </w:rPr>
        <w:t xml:space="preserve"> (n=6, mean±SD)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ICRS, international cartilage repair society</w:t>
      </w:r>
      <w:r>
        <w:rPr>
          <w:szCs w:val="21"/>
        </w:rPr>
        <w:t>;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D, standard deviatio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HA, hyaluronic acid; ICA, icariin; NS, normal saline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0" w:after="156"/>
        <w:rPr>
          <w:b/>
          <w:b/>
        </w:rPr>
      </w:pPr>
      <w:r>
        <w:rPr>
          <w:b/>
          <w:sz w:val="24"/>
          <w:szCs w:val="24"/>
        </w:rPr>
        <w:t xml:space="preserve">Table S4 </w:t>
      </w:r>
      <w:r>
        <w:rPr>
          <w:b/>
          <w:sz w:val="24"/>
          <w:szCs w:val="24"/>
        </w:rPr>
        <w:t>Histological evaluation methods of articular cartilage (Mankin scoring system)</w:t>
      </w:r>
    </w:p>
    <w:tbl>
      <w:tblPr>
        <w:tblW w:w="3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cular cartilag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) Structure (7 grades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) Cell (4 grades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) Safranin-O staining (5 grades)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) Tidemark (2 grades)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</w:rPr>
        <w:t xml:space="preserve">Reference: </w:t>
      </w:r>
      <w:r>
        <w:rPr>
          <w:szCs w:val="21"/>
        </w:rPr>
        <w:t>Mankin HJ, Dorfman H, Lippiello L, et al. Biochemical and metabolic abnormalities in articular cartilage from osteoarthritic human hips. II. Correlation of morphology with biochemical and metabolic data. J Bone Joint Surg [Am] 1971;53-A:523-53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14:50:00Z</dcterms:created>
  <dc:creator>a</dc:creator>
  <dc:description/>
  <dc:language>en-US</dc:language>
  <cp:lastModifiedBy>a</cp:lastModifiedBy>
  <dcterms:modified xsi:type="dcterms:W3CDTF">2019-02-02T15:35:00Z</dcterms:modified>
  <cp:revision>3</cp:revision>
  <dc:subject/>
  <dc:title/>
</cp:coreProperties>
</file>